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D49A0" w14:textId="065597E7" w:rsidR="00620C97" w:rsidRDefault="00EA74C3">
      <w:r>
        <w:rPr>
          <w:noProof/>
        </w:rPr>
        <w:drawing>
          <wp:inline distT="0" distB="0" distL="0" distR="0" wp14:anchorId="1CB11EC2" wp14:editId="51F5C7E6">
            <wp:extent cx="5753735" cy="415798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15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BBC1C" w14:textId="0690E13C" w:rsidR="007C4D02" w:rsidRDefault="007C4D02" w:rsidP="00EA74C3">
      <w:pPr>
        <w:spacing w:line="480" w:lineRule="auto"/>
      </w:pPr>
      <w:r w:rsidRPr="007C4D02">
        <w:rPr>
          <w:b/>
          <w:bCs/>
          <w:lang w:val="en-US"/>
        </w:rPr>
        <w:t>Supplementary figure 1</w:t>
      </w:r>
      <w:r w:rsidRPr="007C4D02">
        <w:rPr>
          <w:lang w:val="en-US"/>
        </w:rPr>
        <w:t xml:space="preserve">: forest plot of the included studies for </w:t>
      </w:r>
      <w:r>
        <w:rPr>
          <w:lang w:val="en-US"/>
        </w:rPr>
        <w:t>(re-)myelination</w:t>
      </w:r>
      <w:r w:rsidRPr="007C4D02">
        <w:rPr>
          <w:lang w:val="en-US"/>
        </w:rPr>
        <w:t xml:space="preserve"> outcomes. The diamond indicates the global estimate and the whiskers its 95% confidence interval (CI). The numbers listed after each therapy are: the exact effect size with its 95% CI, the number of included studies for a certain intervention (ns), the total number of treated animals (nt) and control animals (nc). The gray bar indicates the 95% CI of the overall effect size. References are given in the Supplementary information.</w:t>
      </w:r>
    </w:p>
    <w:p w14:paraId="69D9A8A9" w14:textId="5E28450B" w:rsidR="007C4D02" w:rsidRDefault="007C4D02"/>
    <w:p w14:paraId="49ED952E" w14:textId="3A80EBEA" w:rsidR="007C4D02" w:rsidRDefault="007C4D02"/>
    <w:p w14:paraId="7EE7408D" w14:textId="08A46B8B" w:rsidR="007C4D02" w:rsidRDefault="007C4D02"/>
    <w:p w14:paraId="26BE72F6" w14:textId="3FB2EE0B" w:rsidR="007C4D02" w:rsidRDefault="007C4D02">
      <w:r>
        <w:br w:type="page"/>
      </w:r>
    </w:p>
    <w:p w14:paraId="355E09F8" w14:textId="4282AABD" w:rsidR="007C4D02" w:rsidRDefault="00EA74C3">
      <w:r>
        <w:rPr>
          <w:noProof/>
        </w:rPr>
        <w:lastRenderedPageBreak/>
        <w:drawing>
          <wp:inline distT="0" distB="0" distL="0" distR="0" wp14:anchorId="41533898" wp14:editId="30AEF191">
            <wp:extent cx="5753735" cy="345059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35D75" w14:textId="4F51FC76" w:rsidR="007C4D02" w:rsidRDefault="007C4D02" w:rsidP="00EA74C3">
      <w:pPr>
        <w:spacing w:line="480" w:lineRule="auto"/>
      </w:pPr>
      <w:r w:rsidRPr="007C4D0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7C4D02">
        <w:rPr>
          <w:lang w:val="en-US"/>
        </w:rPr>
        <w:t xml:space="preserve">: forest plot of the included studies for </w:t>
      </w:r>
      <w:r>
        <w:rPr>
          <w:lang w:val="en-US"/>
        </w:rPr>
        <w:t>neuroinflammation</w:t>
      </w:r>
      <w:r w:rsidRPr="007C4D02">
        <w:rPr>
          <w:lang w:val="en-US"/>
        </w:rPr>
        <w:t xml:space="preserve"> outcomes. The diamond indicates the global estimate and the whiskers its 95% confidence interval (CI). The numbers listed after each therapy are: the exact effect size with its 95% CI, the number of included studies for a certain intervention (ns), the total number of treated animals (nt) and control animals (nc). The gray bar indicates the 95% CI of the overall effect size. References are given in the Supplementary information.</w:t>
      </w:r>
    </w:p>
    <w:p w14:paraId="7F9AEF32" w14:textId="75D744B3" w:rsidR="007C4D02" w:rsidRDefault="007C4D02">
      <w:r>
        <w:br w:type="page"/>
      </w:r>
    </w:p>
    <w:p w14:paraId="03AF3DA1" w14:textId="5C8D1F5E" w:rsidR="007C4D02" w:rsidRDefault="00AC76A9">
      <w:r>
        <w:rPr>
          <w:noProof/>
        </w:rPr>
        <w:lastRenderedPageBreak/>
        <w:drawing>
          <wp:inline distT="0" distB="0" distL="0" distR="0" wp14:anchorId="55C2FFA1" wp14:editId="778C4DAF">
            <wp:extent cx="5762625" cy="1966595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96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98CBA" w14:textId="54C90ADF" w:rsidR="007C4D02" w:rsidRDefault="007C4D02" w:rsidP="00EA74C3">
      <w:pPr>
        <w:spacing w:line="480" w:lineRule="auto"/>
      </w:pPr>
      <w:r w:rsidRPr="007C4D0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3</w:t>
      </w:r>
      <w:r w:rsidRPr="007C4D02">
        <w:rPr>
          <w:lang w:val="en-US"/>
        </w:rPr>
        <w:t xml:space="preserve">: forest plot of the included studies for </w:t>
      </w:r>
      <w:r>
        <w:rPr>
          <w:lang w:val="en-US"/>
        </w:rPr>
        <w:t>neurodegeneration</w:t>
      </w:r>
      <w:r w:rsidRPr="007C4D02">
        <w:rPr>
          <w:lang w:val="en-US"/>
        </w:rPr>
        <w:t xml:space="preserve"> outcomes. The diamond indicates the global estimate and the whiskers its 95% confidence interval (CI). The numbers listed after each therapy are: the exact effect size with its 95% CI, the number of included studies for a certain intervention (ns), the total number of treated animals (nt) and control animals (nc). The gray bar indicates the 95% CI of the overall effect size. References are given in the Supplementary information.</w:t>
      </w:r>
    </w:p>
    <w:p w14:paraId="0C42152F" w14:textId="77777777" w:rsidR="007C4D02" w:rsidRDefault="007C4D02"/>
    <w:sectPr w:rsidR="007C4D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82"/>
    <w:rsid w:val="00014CD7"/>
    <w:rsid w:val="001D4A4A"/>
    <w:rsid w:val="002D4782"/>
    <w:rsid w:val="00620C97"/>
    <w:rsid w:val="007C4D02"/>
    <w:rsid w:val="00AC76A9"/>
    <w:rsid w:val="00CB56FB"/>
    <w:rsid w:val="00EA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B97E00"/>
  <w15:chartTrackingRefBased/>
  <w15:docId w15:val="{ADD21171-67FA-4B27-962B-33B435B66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4</cp:revision>
  <dcterms:created xsi:type="dcterms:W3CDTF">2019-10-24T14:36:00Z</dcterms:created>
  <dcterms:modified xsi:type="dcterms:W3CDTF">2020-05-13T14:16:00Z</dcterms:modified>
</cp:coreProperties>
</file>